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385896" w14:textId="38EC9B1F" w:rsidR="00DA27F6" w:rsidRPr="00AE2724" w:rsidRDefault="00DA27F6" w:rsidP="00DA27F6">
      <w:pPr>
        <w:rPr>
          <w:rFonts w:asciiTheme="minorHAnsi" w:hAnsiTheme="minorHAnsi" w:cstheme="minorHAnsi"/>
          <w:color w:val="000000" w:themeColor="text1"/>
          <w:lang w:val="en-US"/>
        </w:rPr>
      </w:pPr>
      <w:r w:rsidRPr="00AE2724">
        <w:rPr>
          <w:rFonts w:asciiTheme="minorHAnsi" w:hAnsiTheme="minorHAnsi" w:cstheme="minorHAnsi"/>
          <w:b/>
          <w:color w:val="000000" w:themeColor="text1"/>
          <w:lang w:val="en-US"/>
        </w:rPr>
        <w:t xml:space="preserve">Suppl. Table </w:t>
      </w:r>
      <w:r w:rsidR="00C32225">
        <w:rPr>
          <w:rFonts w:asciiTheme="minorHAnsi" w:hAnsiTheme="minorHAnsi" w:cstheme="minorHAnsi"/>
          <w:b/>
          <w:color w:val="000000" w:themeColor="text1"/>
          <w:lang w:val="en-US"/>
        </w:rPr>
        <w:t>5</w:t>
      </w:r>
      <w:r w:rsidRPr="00AE2724">
        <w:rPr>
          <w:rFonts w:asciiTheme="minorHAnsi" w:hAnsiTheme="minorHAnsi" w:cstheme="minorHAnsi"/>
          <w:b/>
          <w:color w:val="000000" w:themeColor="text1"/>
          <w:lang w:val="en-US"/>
        </w:rPr>
        <w:t>:</w:t>
      </w:r>
      <w:r w:rsidRPr="00AE2724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F34E3B" w:rsidRPr="00AE2724">
        <w:rPr>
          <w:rFonts w:asciiTheme="minorHAnsi" w:hAnsiTheme="minorHAnsi" w:cstheme="minorHAnsi"/>
          <w:color w:val="000000" w:themeColor="text1"/>
          <w:lang w:val="en-US"/>
        </w:rPr>
        <w:t>Relative risk (including 95% confidence interval) and incidence (in % of patients exposed to the respective drug/drug group of adverse d</w:t>
      </w:r>
      <w:r w:rsidRPr="00AE2724">
        <w:rPr>
          <w:rFonts w:asciiTheme="minorHAnsi" w:hAnsiTheme="minorHAnsi" w:cstheme="minorHAnsi"/>
          <w:color w:val="000000" w:themeColor="text1"/>
          <w:lang w:val="en-US"/>
        </w:rPr>
        <w:t xml:space="preserve">rug reactions </w:t>
      </w:r>
      <w:r w:rsidR="00F34E3B" w:rsidRPr="00AE2724">
        <w:rPr>
          <w:rFonts w:asciiTheme="minorHAnsi" w:hAnsiTheme="minorHAnsi" w:cstheme="minorHAnsi"/>
          <w:color w:val="000000" w:themeColor="text1"/>
          <w:lang w:val="en-US"/>
        </w:rPr>
        <w:t xml:space="preserve">(all imputations) of </w:t>
      </w:r>
      <w:r w:rsidRPr="00AE2724">
        <w:rPr>
          <w:rFonts w:asciiTheme="minorHAnsi" w:hAnsiTheme="minorHAnsi" w:cstheme="minorHAnsi"/>
          <w:color w:val="000000" w:themeColor="text1"/>
          <w:lang w:val="en-US"/>
        </w:rPr>
        <w:t>psychotropic drugs and drug groups according to age (</w:t>
      </w:r>
      <w:r w:rsidR="00F34E3B" w:rsidRPr="00AE2724">
        <w:rPr>
          <w:rFonts w:asciiTheme="minorHAnsi" w:hAnsiTheme="minorHAnsi" w:cstheme="minorHAnsi"/>
          <w:color w:val="000000" w:themeColor="text1"/>
          <w:lang w:val="en-US"/>
        </w:rPr>
        <w:t xml:space="preserve">≥ 65 and </w:t>
      </w:r>
      <w:r w:rsidRPr="00AE2724">
        <w:rPr>
          <w:rFonts w:asciiTheme="minorHAnsi" w:hAnsiTheme="minorHAnsi" w:cstheme="minorHAnsi"/>
          <w:color w:val="000000" w:themeColor="text1"/>
          <w:lang w:val="en-US"/>
        </w:rPr>
        <w:t xml:space="preserve">&lt; 65 years) </w:t>
      </w:r>
    </w:p>
    <w:p w14:paraId="7D10F872" w14:textId="77777777" w:rsidR="00F34E3B" w:rsidRPr="007C7413" w:rsidRDefault="00F34E3B" w:rsidP="00DA27F6">
      <w:pPr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1"/>
        <w:gridCol w:w="1178"/>
        <w:gridCol w:w="1096"/>
        <w:gridCol w:w="944"/>
        <w:gridCol w:w="1178"/>
        <w:gridCol w:w="1096"/>
        <w:gridCol w:w="944"/>
        <w:gridCol w:w="1178"/>
        <w:gridCol w:w="1177"/>
        <w:gridCol w:w="1177"/>
      </w:tblGrid>
      <w:tr w:rsidR="00F34E3B" w:rsidRPr="009B7C50" w14:paraId="3F6A7C11" w14:textId="77777777" w:rsidTr="00561CD3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BE2706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/drug 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972968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746E3F8F" w14:textId="448933DB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s ≥65 years of age</w:t>
            </w:r>
          </w:p>
          <w:p w14:paraId="3484E697" w14:textId="456CA7CD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003A04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1E9C1D07" w14:textId="661266D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s &lt;65 years of age</w:t>
            </w:r>
          </w:p>
          <w:p w14:paraId="4574E691" w14:textId="027A0846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C02595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35A80617" w14:textId="09FE6046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elative Risk (older vs. younger patients)</w:t>
            </w:r>
          </w:p>
          <w:p w14:paraId="0DC4512A" w14:textId="02208C03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34E3B" w:rsidRPr="00FF6037" w14:paraId="6A2E8EAF" w14:textId="77777777" w:rsidTr="00561CD3">
        <w:trPr>
          <w:trHeight w:val="12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680C6" w14:textId="77777777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271BA6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cases of ADRs and number of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5C828D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092D7E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% of patients exposed to drug (group) with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23258C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cases of ADRs and number of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643F7A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E4206F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% of patients exposed to drug (group) with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BD1891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644F24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3CD119" w14:textId="77777777" w:rsidR="00F34E3B" w:rsidRPr="00FF6037" w:rsidRDefault="00F34E3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L</w:t>
            </w:r>
          </w:p>
        </w:tc>
      </w:tr>
      <w:tr w:rsidR="00F34E3B" w:rsidRPr="00FF6037" w14:paraId="34777365" w14:textId="77777777" w:rsidTr="00561CD3">
        <w:trPr>
          <w:trHeight w:val="5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24D147" w14:textId="77777777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y psychotropic 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D546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AE0EF" w14:textId="75D69BE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4069E" w14:textId="1336B6B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EB46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C1842" w14:textId="3502B7A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3,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8B55F8" w14:textId="2783185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DFB9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588F8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68A6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</w:tr>
      <w:tr w:rsidR="00F34E3B" w:rsidRPr="00FF6037" w14:paraId="7663B18B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2C075" w14:textId="359E1D6D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depressant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EE2F6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C8523" w14:textId="4526FBD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,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C74F1" w14:textId="5D47A92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0F2A9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222E7" w14:textId="444D45B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,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619A03" w14:textId="301F757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E315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8B98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2CD8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</w:t>
            </w:r>
          </w:p>
        </w:tc>
      </w:tr>
      <w:tr w:rsidR="00F34E3B" w:rsidRPr="00FF6037" w14:paraId="6D5DC6FC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F2B36" w14:textId="28290044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SRI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9B16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87146" w14:textId="0398B07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E59A1" w14:textId="32DDF08F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14F1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47B93" w14:textId="637907A0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,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59C29" w14:textId="405AAB0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477A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E582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94D0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5</w:t>
            </w:r>
          </w:p>
        </w:tc>
      </w:tr>
      <w:tr w:rsidR="00F34E3B" w:rsidRPr="00FF6037" w14:paraId="1C0D10B6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9487" w14:textId="37797D6D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talopram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9D6E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76B2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5EF2A" w14:textId="59B13B7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4E2B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B6D9D" w14:textId="3526662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8EAA9" w14:textId="292C7EB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F524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5260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063A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8</w:t>
            </w:r>
          </w:p>
        </w:tc>
      </w:tr>
      <w:tr w:rsidR="00F34E3B" w:rsidRPr="00FF6037" w14:paraId="67FA09BE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CB64" w14:textId="6C51D0C1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citalopram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59AC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FFA9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D706F" w14:textId="64A226F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F53A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8F4C7" w14:textId="1D29EEF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3383B" w14:textId="6E69775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1034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79E7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66B9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8</w:t>
            </w:r>
          </w:p>
        </w:tc>
      </w:tr>
      <w:tr w:rsidR="00F34E3B" w:rsidRPr="00FF6037" w14:paraId="56E17E75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BD53" w14:textId="2803EF78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rtral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00A4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7C3D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2400A" w14:textId="319E242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FAD8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1E5F8" w14:textId="6CC22D4F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03C94" w14:textId="03AAA69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0B94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1C05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DF0F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9</w:t>
            </w:r>
          </w:p>
        </w:tc>
      </w:tr>
      <w:tr w:rsidR="00F34E3B" w:rsidRPr="00FF6037" w14:paraId="7CAC32DB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22BA" w14:textId="71088A75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oxet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F35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92C2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0461D" w14:textId="01A32AF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44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E8DD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5547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72D54" w14:textId="4DFE95F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2DB5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5AB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51A3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1</w:t>
            </w:r>
          </w:p>
        </w:tc>
      </w:tr>
      <w:tr w:rsidR="00F34E3B" w:rsidRPr="00FF6037" w14:paraId="4AE3DBBD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7EB46" w14:textId="71053C2B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NRI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79D60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50FFB" w14:textId="13B5952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2DB90" w14:textId="34DE4C40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DF2D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D8E4B0" w14:textId="705121E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,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CA0695" w14:textId="72578D3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6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6B696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6939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9E50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9</w:t>
            </w:r>
          </w:p>
        </w:tc>
      </w:tr>
      <w:tr w:rsidR="00F34E3B" w:rsidRPr="00FF6037" w14:paraId="11376C02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1C338" w14:textId="1240CC03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uloxet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B01D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2DF1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629FD" w14:textId="1B5814D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6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594B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6B1FA" w14:textId="738DFAC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6B5EF" w14:textId="3D53F52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E842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1204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0995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7</w:t>
            </w:r>
          </w:p>
        </w:tc>
      </w:tr>
      <w:tr w:rsidR="00F34E3B" w:rsidRPr="00FF6037" w14:paraId="1197F730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548F" w14:textId="763255DA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lafax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39E8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5A42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7DA84" w14:textId="1EB7CB2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6CC2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2B19D" w14:textId="28DA5AC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4856A" w14:textId="34752A9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F01E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814C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2738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3</w:t>
            </w:r>
          </w:p>
        </w:tc>
      </w:tr>
      <w:tr w:rsidR="00F34E3B" w:rsidRPr="00FF6037" w14:paraId="5276657A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B5CC" w14:textId="10BBF122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aSSA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4FFE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AA5AD" w14:textId="3827B230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2A661" w14:textId="6433F6A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5AA7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A2952" w14:textId="5BD8ED24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,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FF334" w14:textId="0A227B7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6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1BF2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EE38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C94D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F34E3B" w:rsidRPr="00FF6037" w14:paraId="7E508C1B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FD8B5" w14:textId="5251B6CF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tazap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9540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838FA" w14:textId="65EBBE0B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E9268" w14:textId="0C00959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3737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1E50A" w14:textId="2C0E530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,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C82AD" w14:textId="29AD14F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E231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4964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E2E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F34E3B" w:rsidRPr="00FF6037" w14:paraId="7CA0713C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1BD4C0" w14:textId="2F94B4E8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icyclic antidepressant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DCE2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A6025" w14:textId="1FE6875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74B33" w14:textId="13A320B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CC29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82C7C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69607" w14:textId="274E51E0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3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64CA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69E4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02987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</w:tr>
      <w:tr w:rsidR="00F34E3B" w:rsidRPr="00FF6037" w14:paraId="54EC76EC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50F1A" w14:textId="235B63CD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triptyl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131A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BED3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89E10" w14:textId="452893A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8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4BD6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3005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10756" w14:textId="1E14994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3404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62CC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FA1B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8</w:t>
            </w:r>
          </w:p>
        </w:tc>
      </w:tr>
      <w:tr w:rsidR="00F34E3B" w:rsidRPr="00FF6037" w14:paraId="5585569E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B1C78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xe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FEE2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1123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55234" w14:textId="646E374B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F568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7576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F204" w14:textId="799372C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44BC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B362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A615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</w:tr>
      <w:tr w:rsidR="00F34E3B" w:rsidRPr="00FF6037" w14:paraId="1DB4DC2E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C995" w14:textId="1618E8F9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Trimipram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A3F5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C706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1E98E" w14:textId="27686D2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9ABE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4830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46429" w14:textId="52E7F57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35C0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E380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778D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</w:t>
            </w:r>
          </w:p>
        </w:tc>
      </w:tr>
      <w:tr w:rsidR="00F34E3B" w:rsidRPr="00FF6037" w14:paraId="10FF3102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8A08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F2D0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F0A0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0C05A" w14:textId="2FF5AE6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4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028A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4F82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07CFB" w14:textId="62EA563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7855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36AD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6AD3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</w:t>
            </w:r>
          </w:p>
        </w:tc>
      </w:tr>
      <w:tr w:rsidR="00F34E3B" w:rsidRPr="00FF6037" w14:paraId="6902FBDA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C509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EC3A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4F89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2B783" w14:textId="3C9459C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5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70F0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7813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4EB62" w14:textId="351D909B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0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6BE5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0916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7040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4</w:t>
            </w:r>
          </w:p>
        </w:tc>
      </w:tr>
      <w:tr w:rsidR="00F34E3B" w:rsidRPr="00FF6037" w14:paraId="46BE0A52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4BC94" w14:textId="785BF718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ther antidepressant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3403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2B47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27EE4" w14:textId="0112E742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AD11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508AB" w14:textId="3C94CC7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A7EBB" w14:textId="18FE0E2B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9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CBA7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9CAF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CED0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9</w:t>
            </w:r>
          </w:p>
        </w:tc>
      </w:tr>
      <w:tr w:rsidR="00F34E3B" w:rsidRPr="00FF6037" w14:paraId="210194FB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D165" w14:textId="219D664C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zodo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3CED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3861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D0FBA" w14:textId="23660F42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142D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D032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E9DA1" w14:textId="253E46A0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6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1CE4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35AC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D6A3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9</w:t>
            </w:r>
          </w:p>
        </w:tc>
      </w:tr>
      <w:tr w:rsidR="00F34E3B" w:rsidRPr="00FF6037" w14:paraId="6C55CA12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D2D76" w14:textId="0B307DB9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psychotic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85DE4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AC7460" w14:textId="69E2B1D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,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F95E04" w14:textId="50C3B6EF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8A2C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AB3A5" w14:textId="3374307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2,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A8F9E" w14:textId="1AAAF1E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6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246F9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DA1A3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2BD34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F34E3B" w:rsidRPr="007D739C" w14:paraId="6A97FA3E" w14:textId="77777777" w:rsidTr="00B8111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60EF9" w14:textId="601BFCF2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ow potency first-generation antipsychotic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E938CD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50237" w14:textId="38CCE5B6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,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A2C77A" w14:textId="40B9246F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2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B88CF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C3FD9" w14:textId="0B752E04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,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A28B8" w14:textId="6C22504B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390038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A5B55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1E906F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33</w:t>
            </w:r>
          </w:p>
        </w:tc>
      </w:tr>
      <w:tr w:rsidR="00F34E3B" w:rsidRPr="007D739C" w14:paraId="53F44E4A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098B" w14:textId="77777777" w:rsidR="00F34E3B" w:rsidRPr="007D739C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ipamper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2FE5A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488E8" w14:textId="27954CD6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4E753" w14:textId="5BBD31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B3A15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3D27" w14:textId="2972F392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,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6CF06" w14:textId="47DB5CEA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0C217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2CCF0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CF232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39</w:t>
            </w:r>
          </w:p>
        </w:tc>
      </w:tr>
      <w:tr w:rsidR="00F34E3B" w:rsidRPr="00FF6037" w14:paraId="4DD52FC4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C5CD3" w14:textId="73693BC9" w:rsidR="00F34E3B" w:rsidRPr="007D739C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lpero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1F2B9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9AEDF" w14:textId="77777777" w:rsidR="00F34E3B" w:rsidRPr="007D739C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D739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69108" w14:textId="116E5AF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4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6A89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E63A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2ADF3" w14:textId="0EFD712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835C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38F0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2A58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7</w:t>
            </w:r>
          </w:p>
        </w:tc>
      </w:tr>
      <w:tr w:rsidR="00F34E3B" w:rsidRPr="00FF6037" w14:paraId="1F7423AE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6587C" w14:textId="6EBAEFA4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lorprothixe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D3E3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80A5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2517A" w14:textId="14B2E31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C781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79166" w14:textId="39F6F0A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1D2BD" w14:textId="24601F8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E90F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B908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41AC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1</w:t>
            </w:r>
          </w:p>
        </w:tc>
      </w:tr>
      <w:tr w:rsidR="00F34E3B" w:rsidRPr="00FF6037" w14:paraId="5366BE74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991F4" w14:textId="4A75F190" w:rsidR="00F34E3B" w:rsidRPr="00FF6037" w:rsidRDefault="00F34E3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rothipendyl</w:t>
            </w:r>
            <w:r w:rsidR="0082244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127A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A0F8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25ED3" w14:textId="08CE9B1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32</w:t>
            </w:r>
            <w:r w:rsidR="009B7C5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C81A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66B3D" w14:textId="517AC42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,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CC3F9" w14:textId="5B517D4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6</w:t>
            </w:r>
            <w:r w:rsidR="009B7C5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705D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8EA6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4E8E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6</w:t>
            </w:r>
          </w:p>
        </w:tc>
      </w:tr>
      <w:tr w:rsidR="00F34E3B" w:rsidRPr="00FF6037" w14:paraId="2C92450C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54341" w14:textId="631919F5" w:rsidR="00F34E3B" w:rsidRPr="00FF6037" w:rsidRDefault="00F34E3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bookmarkStart w:id="0" w:name="_GoBack"/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vomepromazine</w:t>
            </w:r>
            <w:r w:rsidR="0082244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1E9A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DB21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5F0F4" w14:textId="0955772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3</w:t>
            </w:r>
            <w:r w:rsidR="009B7C5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976F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5AFA8" w14:textId="6DC400A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,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09646" w14:textId="36D4BD6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</w:t>
            </w:r>
            <w:r w:rsidR="009B7C5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1D7E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4253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46B3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4</w:t>
            </w:r>
          </w:p>
        </w:tc>
      </w:tr>
      <w:bookmarkEnd w:id="0"/>
      <w:tr w:rsidR="00F34E3B" w:rsidRPr="00FF6037" w14:paraId="220674A2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A0F3" w14:textId="73D0C4E0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methaz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E379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8316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BB261" w14:textId="677AD58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7003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F202E" w14:textId="135AFE5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27063" w14:textId="0089ADE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E3A1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8548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0CC9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7</w:t>
            </w:r>
          </w:p>
        </w:tc>
      </w:tr>
      <w:tr w:rsidR="00F34E3B" w:rsidRPr="00FF6037" w14:paraId="0DD9A18D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53D45" w14:textId="77777777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gh potency first-generation antipsychotic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FC78C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B235C0" w14:textId="25B17FC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C4B6EE" w14:textId="42419D3F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A9A6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3633A" w14:textId="24DCDFA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265D0" w14:textId="28E5D2FF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9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8A9D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1774D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E9511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</w:tr>
      <w:tr w:rsidR="00F34E3B" w:rsidRPr="00FF6037" w14:paraId="53603E05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753CB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68E1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56E8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D3184" w14:textId="30291B4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168F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3FD82" w14:textId="487D919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125CA" w14:textId="29C80AE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38DC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1D0A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E383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F34E3B" w:rsidRPr="00FF6037" w14:paraId="27EE9EE4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8390F" w14:textId="114BBB5A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upentixol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1B5D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AA8B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74E9E" w14:textId="14C62E2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9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FF10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E1CC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25DC7" w14:textId="23D7ACE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4553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5E21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0692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</w:tr>
      <w:tr w:rsidR="00F34E3B" w:rsidRPr="00FF6037" w14:paraId="578FD18E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48A7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az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9EE8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FC1C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9ACE2" w14:textId="401B65A2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A3FC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DA1DE" w14:textId="1446377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77CB1" w14:textId="0068175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7713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FE9F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F29B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</w:t>
            </w:r>
          </w:p>
        </w:tc>
      </w:tr>
      <w:tr w:rsidR="00F34E3B" w:rsidRPr="00FF6037" w14:paraId="0DF9021E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71565" w14:textId="139F5EF2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cond-generation antipsychotic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C913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CD14A" w14:textId="25803E4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5CE96" w14:textId="4E01929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D32E0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8AA37" w14:textId="64CB07F4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1,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C6CF42" w14:textId="6BE181A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9D13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B4A2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9601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F34E3B" w:rsidRPr="00FF6037" w14:paraId="3EA16D61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2FA9D" w14:textId="3A6E6100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zap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517F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59B7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A6001" w14:textId="184C7BA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6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1C12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CF21B" w14:textId="5BFD042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,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0BAF8" w14:textId="3AE892C4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8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188A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4FA6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681E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6</w:t>
            </w:r>
          </w:p>
        </w:tc>
      </w:tr>
      <w:tr w:rsidR="00F34E3B" w:rsidRPr="00FF6037" w14:paraId="7E2A75AA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DF782" w14:textId="38320738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anzap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D04D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F014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FAB9F" w14:textId="5322EEF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7D58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7123B" w14:textId="1495A80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31CC8" w14:textId="3529B9D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3D2B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86B5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A917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F34E3B" w:rsidRPr="00FF6037" w14:paraId="321C7179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0F4E4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FABA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974A0" w14:textId="43E0FD3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BC5C4" w14:textId="7E08665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4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EA70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B7610" w14:textId="4C5B2C0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,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D3A94" w14:textId="4434F314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0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CEF6B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9C9C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F362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</w:tr>
      <w:tr w:rsidR="00F34E3B" w:rsidRPr="00FF6037" w14:paraId="7825156F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9EE80" w14:textId="1743C8D8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sperido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F592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CE16B" w14:textId="295FB46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0D06A" w14:textId="6DE6569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4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46C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10D94" w14:textId="60B486B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297D7" w14:textId="4EFAE8DB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8125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4313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0681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</w:tr>
      <w:tr w:rsidR="00F34E3B" w:rsidRPr="00FF6037" w14:paraId="35A2C630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4B8B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sulp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2F60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53EE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B5EB7" w14:textId="74265DA2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6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D65C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742B7" w14:textId="08A2197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726D8" w14:textId="119023E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7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A076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BF46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D084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</w:t>
            </w:r>
          </w:p>
        </w:tc>
      </w:tr>
      <w:tr w:rsidR="00F34E3B" w:rsidRPr="00FF6037" w14:paraId="5BCFD0BC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9DCBB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5BBB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0184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034BC" w14:textId="6C01EAE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3DB2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B2C40" w14:textId="4DB6C58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D7F38" w14:textId="16A97B64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9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67DC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5286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C6FF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</w:t>
            </w:r>
          </w:p>
        </w:tc>
      </w:tr>
      <w:tr w:rsidR="00F34E3B" w:rsidRPr="00FF6037" w14:paraId="16342AB8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87B681" w14:textId="411D32E0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aquilizing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71568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0F61E" w14:textId="579973F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BED9E1" w14:textId="24BF94B0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965A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7E8EFD" w14:textId="77C50F8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06464" w14:textId="2BBA2F0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581A0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C811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1793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</w:t>
            </w:r>
          </w:p>
        </w:tc>
      </w:tr>
      <w:tr w:rsidR="00F34E3B" w:rsidRPr="00FF6037" w14:paraId="1DF671CE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925C" w14:textId="6F064CF8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Lorazepam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6B22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C8C9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AF060" w14:textId="216EE90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4533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A261F" w14:textId="5DF1AA6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560BC" w14:textId="4AD9D590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CCE4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3878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28C2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4</w:t>
            </w:r>
          </w:p>
        </w:tc>
      </w:tr>
      <w:tr w:rsidR="00F34E3B" w:rsidRPr="00FF6037" w14:paraId="1DE08E26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8BEEF" w14:textId="34F1680C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zepam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19B2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408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B0DBA" w14:textId="5886194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1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A94B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87CA8" w14:textId="1B23DF2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,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3381C" w14:textId="43232702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6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C666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194A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F86B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9</w:t>
            </w:r>
          </w:p>
        </w:tc>
      </w:tr>
      <w:tr w:rsidR="00F34E3B" w:rsidRPr="00FF6037" w14:paraId="47DD082A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A15F4" w14:textId="10B836D5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ypnotic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91CC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02417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96EC31" w14:textId="41476DB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EFEBD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7815A" w14:textId="4A34C6E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,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A496A" w14:textId="6697379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9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F3AA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CAF08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79C08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0</w:t>
            </w:r>
          </w:p>
        </w:tc>
      </w:tr>
      <w:tr w:rsidR="00F34E3B" w:rsidRPr="00FF6037" w14:paraId="304C2822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F0169" w14:textId="77777777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epileptic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5DDE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FC38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4E2575" w14:textId="10C5B444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4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FFD18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6ABBF" w14:textId="65BFE07D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,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C78798" w14:textId="7FB0C394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9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9977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410A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0F7B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</w:tr>
      <w:tr w:rsidR="00F34E3B" w:rsidRPr="00FF6037" w14:paraId="39D5C890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C758B" w14:textId="2E033D0B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amazepin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6437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8052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979FD" w14:textId="0EE46873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99ED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EDC2C" w14:textId="0D14015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13D74" w14:textId="0CE6E002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F713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65C2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A784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F34E3B" w:rsidRPr="00FF6037" w14:paraId="34012325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C04B1" w14:textId="59B7592D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proate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CE5F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F5BF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8231F" w14:textId="1E4701B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81091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035E8" w14:textId="5383351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0FE11" w14:textId="78BDB01C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FA48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7740F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C331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F34E3B" w:rsidRPr="00FF6037" w14:paraId="25634A07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0CD9" w14:textId="77777777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FA27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8B3E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B7F50" w14:textId="62859CC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FEF57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D96D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FFBA9" w14:textId="60F9E269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6688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4A64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B1A0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F34E3B" w:rsidRPr="00FF6037" w14:paraId="21D71340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BB832" w14:textId="1A9FCE3B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gabalin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6453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9E39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CC976" w14:textId="1E761AC8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5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970C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89C5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2C731" w14:textId="4C31029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079D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0160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A2FC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3</w:t>
            </w:r>
          </w:p>
        </w:tc>
      </w:tr>
      <w:tr w:rsidR="00F34E3B" w:rsidRPr="00FF6037" w14:paraId="315A1597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A35B3" w14:textId="6B26D8B8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thium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AE50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F0FE95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636715" w14:textId="2C789D1F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765903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18D65" w14:textId="6B98F485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,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DA5C92" w14:textId="70BFC57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E10B4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37DB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9C0E6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</w:tr>
      <w:tr w:rsidR="00F34E3B" w:rsidRPr="00FF6037" w14:paraId="798C08BC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B1A1E" w14:textId="6626C2FB" w:rsidR="00F34E3B" w:rsidRPr="00FF6037" w:rsidRDefault="00F34E3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parkinson drugs</w:t>
            </w:r>
            <w:r w:rsidR="0082244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25F00E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7705ED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B41D1" w14:textId="1F9F5D76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3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88DE5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6B3B5" w14:textId="65E9767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8E325" w14:textId="6621C60A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7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5EF739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3EE97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EACE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2</w:t>
            </w:r>
          </w:p>
        </w:tc>
      </w:tr>
      <w:tr w:rsidR="00F34E3B" w:rsidRPr="00FF6037" w14:paraId="5782DE40" w14:textId="77777777" w:rsidTr="00561C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06F1" w14:textId="3A9ED010" w:rsidR="00F34E3B" w:rsidRPr="00FF6037" w:rsidRDefault="00F34E3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periden</w:t>
            </w:r>
            <w:r w:rsidR="0082244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EFBB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C06E8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1C12E" w14:textId="28A8E661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2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CE5D0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9502E" w14:textId="4873BA6E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5B29B" w14:textId="7C80315B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8</w:t>
            </w:r>
            <w:r w:rsidR="009B7C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19922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C895C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E90BA" w14:textId="77777777" w:rsidR="00F34E3B" w:rsidRPr="00FF6037" w:rsidRDefault="00F34E3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F6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3</w:t>
            </w:r>
          </w:p>
        </w:tc>
      </w:tr>
    </w:tbl>
    <w:p w14:paraId="2E17F98E" w14:textId="77777777" w:rsidR="00023454" w:rsidRDefault="00023454" w:rsidP="00023454">
      <w:pPr>
        <w:rPr>
          <w:rFonts w:ascii="Calibri" w:hAnsi="Calibri" w:cstheme="minorHAnsi"/>
          <w:bCs/>
          <w:color w:val="000000" w:themeColor="text1"/>
          <w:lang w:val="en-US"/>
        </w:rPr>
      </w:pPr>
      <w:r>
        <w:rPr>
          <w:rFonts w:ascii="Calibri" w:hAnsi="Calibri" w:cstheme="minorHAnsi"/>
          <w:bCs/>
          <w:color w:val="000000" w:themeColor="text1"/>
          <w:lang w:val="en-US"/>
        </w:rPr>
        <w:t>*indicates a significant result</w:t>
      </w:r>
    </w:p>
    <w:p w14:paraId="31AB5327" w14:textId="77777777" w:rsidR="00DA27F6" w:rsidRPr="0062626E" w:rsidRDefault="00DA27F6" w:rsidP="00DA27F6">
      <w:pPr>
        <w:rPr>
          <w:rFonts w:asciiTheme="minorHAnsi" w:hAnsiTheme="minorHAnsi" w:cstheme="minorHAnsi"/>
          <w:lang w:val="en-US"/>
        </w:rPr>
      </w:pPr>
    </w:p>
    <w:p w14:paraId="4628C7ED" w14:textId="2FB06BB9" w:rsidR="00DA27F6" w:rsidRPr="00E9431A" w:rsidRDefault="00DA27F6" w:rsidP="00DA27F6">
      <w:pPr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lang w:val="en-US"/>
        </w:rPr>
        <w:t xml:space="preserve">N: 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number (of); </w:t>
      </w:r>
      <w:r w:rsidR="00F34E3B" w:rsidRPr="00494F11">
        <w:rPr>
          <w:rFonts w:asciiTheme="minorHAnsi" w:hAnsiTheme="minorHAnsi" w:cstheme="minorHAnsi"/>
          <w:b/>
          <w:bCs/>
          <w:sz w:val="16"/>
          <w:szCs w:val="16"/>
          <w:lang w:val="en-US"/>
        </w:rPr>
        <w:t>LL:</w:t>
      </w:r>
      <w:r w:rsidR="00F34E3B">
        <w:rPr>
          <w:rFonts w:asciiTheme="minorHAnsi" w:hAnsiTheme="minorHAnsi" w:cstheme="minorHAnsi"/>
          <w:sz w:val="16"/>
          <w:szCs w:val="16"/>
          <w:lang w:val="en-US"/>
        </w:rPr>
        <w:t xml:space="preserve"> lower limit; </w:t>
      </w:r>
      <w:r w:rsidR="00F34E3B" w:rsidRPr="00494F11">
        <w:rPr>
          <w:rFonts w:asciiTheme="minorHAnsi" w:hAnsiTheme="minorHAnsi" w:cstheme="minorHAnsi"/>
          <w:b/>
          <w:bCs/>
          <w:sz w:val="16"/>
          <w:szCs w:val="16"/>
          <w:lang w:val="en-US"/>
        </w:rPr>
        <w:t>UL:</w:t>
      </w:r>
      <w:r w:rsidR="00F34E3B">
        <w:rPr>
          <w:rFonts w:asciiTheme="minorHAnsi" w:hAnsiTheme="minorHAnsi" w:cstheme="minorHAnsi"/>
          <w:sz w:val="16"/>
          <w:szCs w:val="16"/>
          <w:lang w:val="en-US"/>
        </w:rPr>
        <w:t xml:space="preserve"> upper limit;</w:t>
      </w:r>
      <w:r w:rsidRPr="0062626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0B0D0A" w:rsidRPr="000B0D0A">
        <w:rPr>
          <w:rFonts w:asciiTheme="minorHAnsi" w:hAnsiTheme="minorHAnsi" w:cstheme="minorHAnsi"/>
          <w:b/>
          <w:sz w:val="16"/>
          <w:szCs w:val="16"/>
          <w:lang w:val="en-US"/>
        </w:rPr>
        <w:t>SSRI:</w:t>
      </w:r>
      <w:r w:rsidR="000B0D0A" w:rsidRPr="000B0D0A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selective serotonin reuptake inhibitor; </w:t>
      </w:r>
      <w:r w:rsidR="000B0D0A" w:rsidRPr="000B0D0A">
        <w:rPr>
          <w:rFonts w:asciiTheme="minorHAnsi" w:hAnsiTheme="minorHAnsi" w:cstheme="minorHAnsi"/>
          <w:b/>
          <w:sz w:val="16"/>
          <w:szCs w:val="16"/>
          <w:lang w:val="en-US"/>
        </w:rPr>
        <w:t>SNRI</w:t>
      </w:r>
      <w:r w:rsidR="000B0D0A" w:rsidRPr="000B0D0A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: selective serotonin-norepinephrine reuptake inhibitor; </w:t>
      </w:r>
      <w:r w:rsidR="000B0D0A" w:rsidRPr="000B0D0A">
        <w:rPr>
          <w:rFonts w:asciiTheme="minorHAnsi" w:hAnsiTheme="minorHAnsi" w:cstheme="minorHAnsi"/>
          <w:b/>
          <w:sz w:val="16"/>
          <w:szCs w:val="16"/>
          <w:lang w:val="en-US"/>
        </w:rPr>
        <w:t>NaSSA:</w:t>
      </w:r>
      <w:r w:rsidR="000B0D0A" w:rsidRPr="000B0D0A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noradrenergic and specific serotonergic antidepressant</w:t>
      </w:r>
    </w:p>
    <w:p w14:paraId="258AAC29" w14:textId="77777777" w:rsidR="00631091" w:rsidRDefault="00631091">
      <w:pPr>
        <w:rPr>
          <w:rFonts w:asciiTheme="minorHAnsi" w:hAnsiTheme="minorHAnsi" w:cstheme="minorHAnsi"/>
          <w:lang w:val="en-US"/>
        </w:rPr>
      </w:pPr>
    </w:p>
    <w:p w14:paraId="40639141" w14:textId="181DE0D0" w:rsidR="00715315" w:rsidRPr="00DA27F6" w:rsidRDefault="00715315">
      <w:pPr>
        <w:rPr>
          <w:rFonts w:asciiTheme="minorHAnsi" w:hAnsiTheme="minorHAnsi" w:cstheme="minorHAnsi"/>
          <w:lang w:val="en-US"/>
        </w:rPr>
      </w:pPr>
    </w:p>
    <w:sectPr w:rsidR="00715315" w:rsidRPr="00DA27F6" w:rsidSect="006310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7C01BD" w14:textId="77777777" w:rsidR="00635685" w:rsidRDefault="00635685" w:rsidP="00DA27F6">
      <w:r>
        <w:separator/>
      </w:r>
    </w:p>
  </w:endnote>
  <w:endnote w:type="continuationSeparator" w:id="0">
    <w:p w14:paraId="2829EB83" w14:textId="77777777" w:rsidR="00635685" w:rsidRDefault="00635685" w:rsidP="00DA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F4B0D8" w14:textId="77777777" w:rsidR="00F95398" w:rsidRDefault="00F953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3235723"/>
      <w:docPartObj>
        <w:docPartGallery w:val="Page Numbers (Bottom of Page)"/>
        <w:docPartUnique/>
      </w:docPartObj>
    </w:sdtPr>
    <w:sdtEndPr/>
    <w:sdtContent>
      <w:p w14:paraId="01F7F873" w14:textId="4556F203" w:rsidR="00F95398" w:rsidRDefault="00F9539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111F">
          <w:rPr>
            <w:noProof/>
          </w:rPr>
          <w:t>1</w:t>
        </w:r>
        <w:r>
          <w:fldChar w:fldCharType="end"/>
        </w:r>
      </w:p>
    </w:sdtContent>
  </w:sdt>
  <w:p w14:paraId="21030BAD" w14:textId="77777777" w:rsidR="00F95398" w:rsidRDefault="00F9539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DB00F8" w14:textId="77777777" w:rsidR="00F95398" w:rsidRDefault="00F95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85F8B" w14:textId="77777777" w:rsidR="00635685" w:rsidRDefault="00635685" w:rsidP="00DA27F6">
      <w:r>
        <w:separator/>
      </w:r>
    </w:p>
  </w:footnote>
  <w:footnote w:type="continuationSeparator" w:id="0">
    <w:p w14:paraId="518C8B6A" w14:textId="77777777" w:rsidR="00635685" w:rsidRDefault="00635685" w:rsidP="00DA27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FCC2DE" w14:textId="77777777" w:rsidR="00F95398" w:rsidRDefault="00F9539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979050" w14:textId="77777777" w:rsidR="00F95398" w:rsidRDefault="00F9539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49BA77" w14:textId="77777777" w:rsidR="00F95398" w:rsidRDefault="00F9539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7F6"/>
    <w:rsid w:val="00023454"/>
    <w:rsid w:val="00025AEB"/>
    <w:rsid w:val="00040CCC"/>
    <w:rsid w:val="000457E5"/>
    <w:rsid w:val="00090D0C"/>
    <w:rsid w:val="000B0D0A"/>
    <w:rsid w:val="0012435A"/>
    <w:rsid w:val="00160FC4"/>
    <w:rsid w:val="00183E72"/>
    <w:rsid w:val="001A3739"/>
    <w:rsid w:val="001D1297"/>
    <w:rsid w:val="001D46EF"/>
    <w:rsid w:val="0023679C"/>
    <w:rsid w:val="0024707A"/>
    <w:rsid w:val="002557B7"/>
    <w:rsid w:val="00261E94"/>
    <w:rsid w:val="002740FE"/>
    <w:rsid w:val="00285EBB"/>
    <w:rsid w:val="00292CB1"/>
    <w:rsid w:val="00297122"/>
    <w:rsid w:val="002D7257"/>
    <w:rsid w:val="002E6E8A"/>
    <w:rsid w:val="002F0274"/>
    <w:rsid w:val="00314F62"/>
    <w:rsid w:val="00315FD2"/>
    <w:rsid w:val="00322CFB"/>
    <w:rsid w:val="003365B4"/>
    <w:rsid w:val="00357417"/>
    <w:rsid w:val="00385DDE"/>
    <w:rsid w:val="003B19DE"/>
    <w:rsid w:val="003C3F73"/>
    <w:rsid w:val="003F33F7"/>
    <w:rsid w:val="0047463E"/>
    <w:rsid w:val="00484AD8"/>
    <w:rsid w:val="00494F11"/>
    <w:rsid w:val="004A392A"/>
    <w:rsid w:val="004B4FC7"/>
    <w:rsid w:val="004C1E41"/>
    <w:rsid w:val="004C476A"/>
    <w:rsid w:val="004E10F9"/>
    <w:rsid w:val="004E7EE2"/>
    <w:rsid w:val="004F1896"/>
    <w:rsid w:val="004F71D3"/>
    <w:rsid w:val="00507235"/>
    <w:rsid w:val="00524E20"/>
    <w:rsid w:val="00533F23"/>
    <w:rsid w:val="00534BA2"/>
    <w:rsid w:val="00546932"/>
    <w:rsid w:val="00561CD3"/>
    <w:rsid w:val="005644A5"/>
    <w:rsid w:val="005938AC"/>
    <w:rsid w:val="00597415"/>
    <w:rsid w:val="005A1873"/>
    <w:rsid w:val="005C5B70"/>
    <w:rsid w:val="005C64F9"/>
    <w:rsid w:val="00601029"/>
    <w:rsid w:val="006235F6"/>
    <w:rsid w:val="00631091"/>
    <w:rsid w:val="00635685"/>
    <w:rsid w:val="00647C5F"/>
    <w:rsid w:val="00652923"/>
    <w:rsid w:val="00652AFF"/>
    <w:rsid w:val="006C52AA"/>
    <w:rsid w:val="00715315"/>
    <w:rsid w:val="007D739C"/>
    <w:rsid w:val="00822442"/>
    <w:rsid w:val="008D220C"/>
    <w:rsid w:val="008F3C86"/>
    <w:rsid w:val="00944A83"/>
    <w:rsid w:val="00983E94"/>
    <w:rsid w:val="00995A61"/>
    <w:rsid w:val="0099708B"/>
    <w:rsid w:val="009B7C50"/>
    <w:rsid w:val="009E6441"/>
    <w:rsid w:val="009E66F5"/>
    <w:rsid w:val="009F41BD"/>
    <w:rsid w:val="00A133C4"/>
    <w:rsid w:val="00A25CF7"/>
    <w:rsid w:val="00A332DF"/>
    <w:rsid w:val="00A4325C"/>
    <w:rsid w:val="00A92A54"/>
    <w:rsid w:val="00A96432"/>
    <w:rsid w:val="00AA3D7D"/>
    <w:rsid w:val="00AA6838"/>
    <w:rsid w:val="00AB24C9"/>
    <w:rsid w:val="00AD2C7D"/>
    <w:rsid w:val="00AE2724"/>
    <w:rsid w:val="00AE3F69"/>
    <w:rsid w:val="00B35825"/>
    <w:rsid w:val="00B80224"/>
    <w:rsid w:val="00B80576"/>
    <w:rsid w:val="00B8111F"/>
    <w:rsid w:val="00BB37AA"/>
    <w:rsid w:val="00BD310A"/>
    <w:rsid w:val="00BF2ACF"/>
    <w:rsid w:val="00C226B1"/>
    <w:rsid w:val="00C32225"/>
    <w:rsid w:val="00C32E83"/>
    <w:rsid w:val="00C77EC7"/>
    <w:rsid w:val="00CB6C8A"/>
    <w:rsid w:val="00CD2171"/>
    <w:rsid w:val="00D41176"/>
    <w:rsid w:val="00D43501"/>
    <w:rsid w:val="00D74840"/>
    <w:rsid w:val="00DA27F6"/>
    <w:rsid w:val="00E24A6E"/>
    <w:rsid w:val="00E77974"/>
    <w:rsid w:val="00E80BEC"/>
    <w:rsid w:val="00E83757"/>
    <w:rsid w:val="00EC08F5"/>
    <w:rsid w:val="00F055C3"/>
    <w:rsid w:val="00F34E3B"/>
    <w:rsid w:val="00F6707E"/>
    <w:rsid w:val="00F71621"/>
    <w:rsid w:val="00F95398"/>
    <w:rsid w:val="00FA6E02"/>
    <w:rsid w:val="00FD4687"/>
    <w:rsid w:val="00FF3E6F"/>
    <w:rsid w:val="00FF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9566B"/>
  <w15:chartTrackingRefBased/>
  <w15:docId w15:val="{AF01B6AC-2915-4072-8376-40921652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2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27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27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27F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27F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7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7F6"/>
    <w:rPr>
      <w:rFonts w:ascii="Segoe UI" w:eastAsia="Times New Roman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65B4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65B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6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Johanna PD Dr.</dc:creator>
  <cp:keywords/>
  <dc:description/>
  <cp:lastModifiedBy>cglocker</cp:lastModifiedBy>
  <cp:revision>4</cp:revision>
  <dcterms:created xsi:type="dcterms:W3CDTF">2024-09-25T17:04:00Z</dcterms:created>
  <dcterms:modified xsi:type="dcterms:W3CDTF">2024-09-25T17:11:00Z</dcterms:modified>
</cp:coreProperties>
</file>